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0F5" w:rsidRPr="002809F5" w:rsidRDefault="004C70F5" w:rsidP="004C70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9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809F5">
        <w:rPr>
          <w:rFonts w:cs="Times New Roman"/>
          <w:b/>
          <w:color w:val="000000" w:themeColor="text1"/>
          <w:sz w:val="24"/>
          <w:szCs w:val="24"/>
        </w:rPr>
        <w:t>2</w:t>
      </w:r>
      <w:r w:rsidRPr="002809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809F5">
        <w:rPr>
          <w:rFonts w:cs="Times New Roman"/>
          <w:b/>
          <w:color w:val="000000" w:themeColor="text1"/>
          <w:sz w:val="24"/>
          <w:szCs w:val="24"/>
        </w:rPr>
        <w:t>T</w:t>
      </w:r>
      <w:r w:rsidRPr="002809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.</w:t>
      </w:r>
      <w:r w:rsidRPr="00280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809F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gramEnd"/>
      <w:r w:rsidRPr="00280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-regulation in PTC and ATC.</w:t>
      </w:r>
    </w:p>
    <w:tbl>
      <w:tblPr>
        <w:tblW w:w="9642" w:type="dxa"/>
        <w:tblInd w:w="-176" w:type="dxa"/>
        <w:tblLook w:val="04A0" w:firstRow="1" w:lastRow="0" w:firstColumn="1" w:lastColumn="0" w:noHBand="0" w:noVBand="1"/>
      </w:tblPr>
      <w:tblGrid>
        <w:gridCol w:w="1287"/>
        <w:gridCol w:w="411"/>
        <w:gridCol w:w="586"/>
        <w:gridCol w:w="586"/>
        <w:gridCol w:w="411"/>
        <w:gridCol w:w="411"/>
        <w:gridCol w:w="411"/>
        <w:gridCol w:w="587"/>
        <w:gridCol w:w="635"/>
        <w:gridCol w:w="411"/>
        <w:gridCol w:w="635"/>
        <w:gridCol w:w="635"/>
        <w:gridCol w:w="411"/>
        <w:gridCol w:w="572"/>
        <w:gridCol w:w="578"/>
        <w:gridCol w:w="503"/>
        <w:gridCol w:w="572"/>
      </w:tblGrid>
      <w:tr w:rsidR="004C70F5" w:rsidRPr="00B61D1D" w:rsidTr="004C70F5">
        <w:trPr>
          <w:trHeight w:val="255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1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TC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C</w:t>
            </w:r>
          </w:p>
        </w:tc>
      </w:tr>
      <w:tr w:rsidR="004C70F5" w:rsidRPr="00B61D1D" w:rsidTr="004C70F5">
        <w:trPr>
          <w:trHeight w:val="1275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NA I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acqu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ang 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ssall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kiforova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retti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eu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llante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wertheim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i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wierniak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au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isone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kiforov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wertheim</w:t>
            </w:r>
            <w:proofErr w:type="spellEnd"/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`=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222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146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181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155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224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34a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138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187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31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26a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iR-125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34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1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9b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00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30a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5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81a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99a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03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9c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7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44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5a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81c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83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1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2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21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22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345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34a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451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551b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7-2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t-7d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30b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95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04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486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179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180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iR-1249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bookmarkStart w:id="0" w:name="_GoBack"/>
        <w:bookmarkEnd w:id="0"/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29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35b-5p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38-1-3p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46b-3p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47b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7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81b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82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19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20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3200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33b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3913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455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486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532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574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58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589-5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652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744-3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873-5p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C70F5" w:rsidRPr="00B61D1D" w:rsidTr="004C70F5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70F5" w:rsidRPr="00B61D1D" w:rsidRDefault="004C70F5" w:rsidP="008C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-891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70F5" w:rsidRPr="00B61D1D" w:rsidRDefault="004C70F5" w:rsidP="008C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1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4C70F5" w:rsidRPr="00B61D1D" w:rsidRDefault="004C70F5" w:rsidP="004C70F5">
      <w:pPr>
        <w:rPr>
          <w:rFonts w:ascii="Times New Roman" w:hAnsi="Times New Roman" w:cs="Times New Roman"/>
        </w:rPr>
      </w:pPr>
    </w:p>
    <w:p w:rsidR="00C56662" w:rsidRDefault="00C56662"/>
    <w:sectPr w:rsidR="00C56662" w:rsidSect="00C56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64503"/>
    <w:rsid w:val="004C70F5"/>
    <w:rsid w:val="00C56662"/>
    <w:rsid w:val="00C6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0D76E8-9622-4E91-8E9D-40AFCE3C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50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C6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semiHidden/>
    <w:unhideWhenUsed/>
    <w:rsid w:val="004C70F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C70F5"/>
    <w:rPr>
      <w:color w:val="800080"/>
      <w:u w:val="single"/>
    </w:rPr>
  </w:style>
  <w:style w:type="paragraph" w:customStyle="1" w:styleId="xl65">
    <w:name w:val="xl65"/>
    <w:basedOn w:val="Normal"/>
    <w:rsid w:val="004C70F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C70F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4C70F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4C70F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5">
    <w:name w:val="xl75"/>
    <w:basedOn w:val="Normal"/>
    <w:rsid w:val="004C70F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4C70F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4C70F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7</Words>
  <Characters>2959</Characters>
  <Application>Microsoft Office Word</Application>
  <DocSecurity>0</DocSecurity>
  <Lines>24</Lines>
  <Paragraphs>6</Paragraphs>
  <ScaleCrop>false</ScaleCrop>
  <Company>Hewlett-Packard</Company>
  <LinksUpToDate>false</LinksUpToDate>
  <CharactersWithSpaces>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 VIEIRA GERALDO</cp:lastModifiedBy>
  <cp:revision>2</cp:revision>
  <dcterms:created xsi:type="dcterms:W3CDTF">2015-02-03T20:14:00Z</dcterms:created>
  <dcterms:modified xsi:type="dcterms:W3CDTF">2015-09-24T12:34:00Z</dcterms:modified>
</cp:coreProperties>
</file>